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3363" w:rsidRPr="00C75946" w:rsidRDefault="00B73363" w:rsidP="00B7336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4111"/>
        <w:gridCol w:w="4041"/>
      </w:tblGrid>
      <w:tr w:rsidR="00313DF0" w:rsidRPr="00C75946" w:rsidTr="00111737">
        <w:tc>
          <w:tcPr>
            <w:tcW w:w="1838" w:type="dxa"/>
            <w:vAlign w:val="bottom"/>
          </w:tcPr>
          <w:p w:rsidR="00313DF0" w:rsidRPr="00C75946" w:rsidRDefault="00313DF0" w:rsidP="00C75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cus</w:t>
            </w:r>
            <w:proofErr w:type="spellEnd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g</w:t>
            </w:r>
            <w:proofErr w:type="spellEnd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2126" w:type="dxa"/>
            <w:vAlign w:val="bottom"/>
          </w:tcPr>
          <w:p w:rsidR="00313DF0" w:rsidRPr="00C75946" w:rsidRDefault="00313DF0" w:rsidP="00C75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mino-acid</w:t>
            </w:r>
            <w:proofErr w:type="spellEnd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milar</w:t>
            </w:r>
            <w:proofErr w:type="spellEnd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quence</w:t>
            </w:r>
            <w:proofErr w:type="spellEnd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fSeq</w:t>
            </w:r>
            <w:proofErr w:type="spellEnd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111" w:type="dxa"/>
            <w:vAlign w:val="bottom"/>
          </w:tcPr>
          <w:p w:rsidR="00313DF0" w:rsidRPr="00C75946" w:rsidRDefault="00313DF0" w:rsidP="00C75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oduct of </w:t>
            </w: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milar</w:t>
            </w:r>
            <w:proofErr w:type="spellEnd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mino-acid</w:t>
            </w:r>
            <w:proofErr w:type="spellEnd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041" w:type="dxa"/>
            <w:vAlign w:val="bottom"/>
          </w:tcPr>
          <w:p w:rsidR="00313DF0" w:rsidRPr="00C75946" w:rsidRDefault="00313DF0" w:rsidP="00C759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dentified</w:t>
            </w:r>
            <w:proofErr w:type="spellEnd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ffect</w:t>
            </w:r>
            <w:proofErr w:type="spellEnd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ype</w:t>
            </w:r>
            <w:proofErr w:type="spellEnd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C759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nt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Align w:val="bottom"/>
          </w:tcPr>
          <w:p w:rsidR="00313DF0" w:rsidRPr="00AD6F01" w:rsidRDefault="00313DF0" w:rsidP="00053B0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00635</w:t>
            </w:r>
          </w:p>
        </w:tc>
        <w:tc>
          <w:tcPr>
            <w:tcW w:w="2126" w:type="dxa"/>
            <w:vAlign w:val="bottom"/>
          </w:tcPr>
          <w:p w:rsidR="00313DF0" w:rsidRPr="00C75946" w:rsidRDefault="00313DF0" w:rsidP="00053B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0678945.1</w:t>
            </w:r>
          </w:p>
        </w:tc>
        <w:tc>
          <w:tcPr>
            <w:tcW w:w="4111" w:type="dxa"/>
            <w:vAlign w:val="bottom"/>
          </w:tcPr>
          <w:p w:rsidR="00313DF0" w:rsidRPr="00C75946" w:rsidRDefault="00AD6F01" w:rsidP="00053B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  <w:vAlign w:val="bottom"/>
          </w:tcPr>
          <w:p w:rsidR="00313DF0" w:rsidRPr="00C75946" w:rsidRDefault="00313DF0" w:rsidP="00053B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Merge w:val="restart"/>
            <w:vAlign w:val="bottom"/>
          </w:tcPr>
          <w:p w:rsidR="00313DF0" w:rsidRPr="00AD6F01" w:rsidRDefault="00313DF0" w:rsidP="00053B0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0210</w:t>
            </w:r>
          </w:p>
        </w:tc>
        <w:tc>
          <w:tcPr>
            <w:tcW w:w="2126" w:type="dxa"/>
            <w:vMerge w:val="restart"/>
            <w:vAlign w:val="bottom"/>
          </w:tcPr>
          <w:p w:rsidR="00313DF0" w:rsidRPr="00C75946" w:rsidRDefault="00313DF0" w:rsidP="00053B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1010166.1</w:t>
            </w:r>
          </w:p>
        </w:tc>
        <w:tc>
          <w:tcPr>
            <w:tcW w:w="4111" w:type="dxa"/>
            <w:vMerge w:val="restart"/>
            <w:vAlign w:val="bottom"/>
          </w:tcPr>
          <w:p w:rsidR="00313DF0" w:rsidRPr="00C75946" w:rsidRDefault="00AD6F01" w:rsidP="00053B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  <w:vAlign w:val="bottom"/>
          </w:tcPr>
          <w:p w:rsidR="00313DF0" w:rsidRPr="00C75946" w:rsidRDefault="00313DF0" w:rsidP="00053B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top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13DF0" w:rsidRPr="00C75946" w:rsidTr="00111737">
        <w:tc>
          <w:tcPr>
            <w:tcW w:w="1838" w:type="dxa"/>
            <w:vMerge/>
            <w:vAlign w:val="bottom"/>
          </w:tcPr>
          <w:p w:rsidR="00313DF0" w:rsidRPr="00AD6F01" w:rsidRDefault="00313DF0" w:rsidP="00053B0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bottom"/>
          </w:tcPr>
          <w:p w:rsidR="00313DF0" w:rsidRPr="00C75946" w:rsidRDefault="00313DF0" w:rsidP="00053B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vAlign w:val="bottom"/>
          </w:tcPr>
          <w:p w:rsidR="00313DF0" w:rsidRPr="00C75946" w:rsidRDefault="00313DF0" w:rsidP="00053B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1" w:type="dxa"/>
            <w:vAlign w:val="bottom"/>
          </w:tcPr>
          <w:p w:rsidR="00313DF0" w:rsidRPr="00C75946" w:rsidRDefault="00313DF0" w:rsidP="00053B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Merge/>
            <w:vAlign w:val="bottom"/>
          </w:tcPr>
          <w:p w:rsidR="00313DF0" w:rsidRPr="00AD6F01" w:rsidRDefault="00313DF0" w:rsidP="00053B0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bottom"/>
          </w:tcPr>
          <w:p w:rsidR="00313DF0" w:rsidRPr="00C75946" w:rsidRDefault="00313DF0" w:rsidP="00053B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vMerge/>
            <w:vAlign w:val="bottom"/>
          </w:tcPr>
          <w:p w:rsidR="00313DF0" w:rsidRPr="00C75946" w:rsidRDefault="00313DF0" w:rsidP="00053B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1" w:type="dxa"/>
            <w:vAlign w:val="bottom"/>
          </w:tcPr>
          <w:p w:rsidR="00313DF0" w:rsidRPr="00C75946" w:rsidRDefault="00313DF0" w:rsidP="00053B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13DF0" w:rsidRPr="00C75946" w:rsidTr="00111737">
        <w:tc>
          <w:tcPr>
            <w:tcW w:w="1838" w:type="dxa"/>
            <w:vAlign w:val="bottom"/>
          </w:tcPr>
          <w:p w:rsidR="00313DF0" w:rsidRPr="00AD6F01" w:rsidRDefault="00313DF0" w:rsidP="00053B0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02575</w:t>
            </w:r>
          </w:p>
        </w:tc>
        <w:tc>
          <w:tcPr>
            <w:tcW w:w="2126" w:type="dxa"/>
            <w:vAlign w:val="bottom"/>
          </w:tcPr>
          <w:p w:rsidR="00313DF0" w:rsidRPr="00C75946" w:rsidRDefault="00313DF0" w:rsidP="00053B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073017.1</w:t>
            </w:r>
          </w:p>
        </w:tc>
        <w:tc>
          <w:tcPr>
            <w:tcW w:w="4111" w:type="dxa"/>
            <w:vAlign w:val="bottom"/>
          </w:tcPr>
          <w:p w:rsidR="00313DF0" w:rsidRPr="00C75946" w:rsidRDefault="00AD6F01" w:rsidP="00053B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  <w:vAlign w:val="bottom"/>
          </w:tcPr>
          <w:p w:rsidR="00313DF0" w:rsidRPr="00C75946" w:rsidRDefault="00313DF0" w:rsidP="00053B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1000</w:t>
            </w:r>
          </w:p>
        </w:tc>
        <w:tc>
          <w:tcPr>
            <w:tcW w:w="2126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7854428.1</w:t>
            </w:r>
          </w:p>
        </w:tc>
        <w:tc>
          <w:tcPr>
            <w:tcW w:w="411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BBP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at-containing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13170</w:t>
            </w:r>
          </w:p>
        </w:tc>
        <w:tc>
          <w:tcPr>
            <w:tcW w:w="2126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02666.1</w:t>
            </w:r>
          </w:p>
        </w:tc>
        <w:tc>
          <w:tcPr>
            <w:tcW w:w="4111" w:type="dxa"/>
            <w:vAlign w:val="bottom"/>
          </w:tcPr>
          <w:p w:rsidR="00313DF0" w:rsidRPr="00C75946" w:rsidRDefault="00AD6F01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polymer</w:t>
            </w:r>
            <w:proofErr w:type="spellEnd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er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r</w:t>
            </w:r>
            <w:proofErr w:type="spellEnd"/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3225</w:t>
            </w:r>
          </w:p>
        </w:tc>
        <w:tc>
          <w:tcPr>
            <w:tcW w:w="2126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08132.1</w:t>
            </w:r>
          </w:p>
        </w:tc>
        <w:tc>
          <w:tcPr>
            <w:tcW w:w="411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-3-methyladenine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as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Merge w:val="restart"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11320</w:t>
            </w:r>
          </w:p>
        </w:tc>
        <w:tc>
          <w:tcPr>
            <w:tcW w:w="2126" w:type="dxa"/>
            <w:vMerge w:val="restart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1277634.1</w:t>
            </w:r>
          </w:p>
        </w:tc>
        <w:tc>
          <w:tcPr>
            <w:tcW w:w="4111" w:type="dxa"/>
            <w:vMerge w:val="restart"/>
            <w:vAlign w:val="bottom"/>
          </w:tcPr>
          <w:p w:rsidR="00313DF0" w:rsidRPr="00C75946" w:rsidRDefault="00AD6F01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onymous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3DF0" w:rsidRPr="00C75946" w:rsidTr="00111737">
        <w:tc>
          <w:tcPr>
            <w:tcW w:w="1838" w:type="dxa"/>
            <w:vMerge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Merge w:val="restart"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4375</w:t>
            </w:r>
          </w:p>
        </w:tc>
        <w:tc>
          <w:tcPr>
            <w:tcW w:w="2126" w:type="dxa"/>
            <w:vMerge w:val="restart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02409.1</w:t>
            </w:r>
          </w:p>
        </w:tc>
        <w:tc>
          <w:tcPr>
            <w:tcW w:w="4111" w:type="dxa"/>
            <w:vMerge w:val="restart"/>
            <w:vAlign w:val="bottom"/>
          </w:tcPr>
          <w:p w:rsidR="00313DF0" w:rsidRPr="00C75946" w:rsidRDefault="00AD6F01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mboid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membrane</w:t>
            </w:r>
            <w:proofErr w:type="spellEnd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</w:t>
            </w:r>
            <w:proofErr w:type="spellEnd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e</w:t>
            </w:r>
            <w:proofErr w:type="spellEnd"/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n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Merge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Merge w:val="restart"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16100</w:t>
            </w:r>
          </w:p>
        </w:tc>
        <w:tc>
          <w:tcPr>
            <w:tcW w:w="2126" w:type="dxa"/>
            <w:vMerge w:val="restart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4771217.1</w:t>
            </w:r>
          </w:p>
        </w:tc>
        <w:tc>
          <w:tcPr>
            <w:tcW w:w="4111" w:type="dxa"/>
            <w:vMerge w:val="restart"/>
            <w:vAlign w:val="bottom"/>
          </w:tcPr>
          <w:p w:rsidR="00313DF0" w:rsidRPr="00C75946" w:rsidRDefault="00AD6F01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ependent receptor</w:t>
            </w:r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Merge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Merge w:val="restart"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4785</w:t>
            </w:r>
          </w:p>
        </w:tc>
        <w:tc>
          <w:tcPr>
            <w:tcW w:w="2126" w:type="dxa"/>
            <w:vMerge w:val="restart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4754593.1</w:t>
            </w:r>
          </w:p>
        </w:tc>
        <w:tc>
          <w:tcPr>
            <w:tcW w:w="4111" w:type="dxa"/>
            <w:vMerge w:val="restart"/>
            <w:vAlign w:val="bottom"/>
          </w:tcPr>
          <w:p w:rsidR="00313DF0" w:rsidRPr="00C75946" w:rsidRDefault="00AD6F01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Merge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2830</w:t>
            </w:r>
          </w:p>
        </w:tc>
        <w:tc>
          <w:tcPr>
            <w:tcW w:w="2126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24520.1</w:t>
            </w:r>
          </w:p>
        </w:tc>
        <w:tc>
          <w:tcPr>
            <w:tcW w:w="411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110 family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06955</w:t>
            </w:r>
          </w:p>
        </w:tc>
        <w:tc>
          <w:tcPr>
            <w:tcW w:w="2126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7851017.1</w:t>
            </w:r>
          </w:p>
        </w:tc>
        <w:tc>
          <w:tcPr>
            <w:tcW w:w="411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23 family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12585</w:t>
            </w:r>
          </w:p>
        </w:tc>
        <w:tc>
          <w:tcPr>
            <w:tcW w:w="2126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4426262.1</w:t>
            </w:r>
          </w:p>
        </w:tc>
        <w:tc>
          <w:tcPr>
            <w:tcW w:w="4111" w:type="dxa"/>
            <w:vAlign w:val="bottom"/>
          </w:tcPr>
          <w:p w:rsidR="00313DF0" w:rsidRPr="00C75946" w:rsidRDefault="00AD6F01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17720</w:t>
            </w:r>
          </w:p>
        </w:tc>
        <w:tc>
          <w:tcPr>
            <w:tcW w:w="2126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070368.1</w:t>
            </w:r>
          </w:p>
        </w:tc>
        <w:tc>
          <w:tcPr>
            <w:tcW w:w="411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KNYY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-containing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19290</w:t>
            </w:r>
          </w:p>
        </w:tc>
        <w:tc>
          <w:tcPr>
            <w:tcW w:w="2126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0766257.1</w:t>
            </w:r>
          </w:p>
        </w:tc>
        <w:tc>
          <w:tcPr>
            <w:tcW w:w="411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-dependent 6-phosphofructokinase</w:t>
            </w:r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111737">
        <w:tc>
          <w:tcPr>
            <w:tcW w:w="1838" w:type="dxa"/>
            <w:vAlign w:val="bottom"/>
          </w:tcPr>
          <w:p w:rsidR="00313DF0" w:rsidRPr="00AD6F01" w:rsidRDefault="00313DF0" w:rsidP="00790E7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19880</w:t>
            </w:r>
          </w:p>
        </w:tc>
        <w:tc>
          <w:tcPr>
            <w:tcW w:w="2126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4764452.1</w:t>
            </w:r>
          </w:p>
        </w:tc>
        <w:tc>
          <w:tcPr>
            <w:tcW w:w="4111" w:type="dxa"/>
            <w:vAlign w:val="bottom"/>
          </w:tcPr>
          <w:p w:rsidR="00313DF0" w:rsidRPr="00C75946" w:rsidRDefault="00AD6F01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beta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4041" w:type="dxa"/>
            <w:vAlign w:val="bottom"/>
          </w:tcPr>
          <w:p w:rsidR="00313DF0" w:rsidRPr="00C75946" w:rsidRDefault="00313DF0" w:rsidP="00790E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onymous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420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0784391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0228AF">
        <w:tc>
          <w:tcPr>
            <w:tcW w:w="1838" w:type="dxa"/>
            <w:vMerge w:val="restart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3920</w:t>
            </w:r>
          </w:p>
        </w:tc>
        <w:tc>
          <w:tcPr>
            <w:tcW w:w="2126" w:type="dxa"/>
            <w:vMerge w:val="restart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76612.1</w:t>
            </w:r>
          </w:p>
        </w:tc>
        <w:tc>
          <w:tcPr>
            <w:tcW w:w="4111" w:type="dxa"/>
            <w:vMerge w:val="restart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-binding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0228AF">
        <w:tc>
          <w:tcPr>
            <w:tcW w:w="1838" w:type="dxa"/>
            <w:vMerge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464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46918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3110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073879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463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1975359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G436_RS0703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1278774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4730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24309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a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-containing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n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1777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411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DP-dependent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citrat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261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717958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oprotei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esin</w:t>
            </w:r>
            <w:proofErr w:type="spellEnd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b</w:t>
            </w:r>
            <w:proofErr w:type="spellEnd"/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0822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7857996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do/keto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0049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0765195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018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1973331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0251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584738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1430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4750281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 </w:t>
            </w:r>
            <w:proofErr w:type="spellStart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ion</w:t>
            </w:r>
            <w:proofErr w:type="spellEnd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stem </w:t>
            </w:r>
            <w:proofErr w:type="spellStart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e</w:t>
            </w:r>
            <w:proofErr w:type="spellEnd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="00313DF0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p</w:t>
            </w:r>
            <w:proofErr w:type="spellEnd"/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472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1072190.1</w:t>
            </w:r>
          </w:p>
        </w:tc>
        <w:tc>
          <w:tcPr>
            <w:tcW w:w="411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R family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247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466210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17650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1222433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280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7854473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a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-containing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0228AF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0278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7856679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13DF0" w:rsidRPr="00C75946" w:rsidTr="00544186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0297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35718769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ix-turn-heli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-containing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</w:p>
        </w:tc>
      </w:tr>
      <w:tr w:rsidR="00313DF0" w:rsidRPr="00C75946" w:rsidTr="00544186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445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600948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  <w:tr w:rsidR="00313DF0" w:rsidRPr="00C75946" w:rsidTr="00544186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14660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550733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544186">
        <w:tc>
          <w:tcPr>
            <w:tcW w:w="1838" w:type="dxa"/>
            <w:vMerge w:val="restart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4140</w:t>
            </w:r>
          </w:p>
        </w:tc>
        <w:tc>
          <w:tcPr>
            <w:tcW w:w="2126" w:type="dxa"/>
            <w:vMerge w:val="restart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7858525.1</w:t>
            </w:r>
          </w:p>
        </w:tc>
        <w:tc>
          <w:tcPr>
            <w:tcW w:w="4111" w:type="dxa"/>
            <w:vMerge w:val="restart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544186">
        <w:tc>
          <w:tcPr>
            <w:tcW w:w="1838" w:type="dxa"/>
            <w:vMerge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544186">
        <w:tc>
          <w:tcPr>
            <w:tcW w:w="1838" w:type="dxa"/>
            <w:vMerge w:val="restart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4385</w:t>
            </w:r>
          </w:p>
        </w:tc>
        <w:tc>
          <w:tcPr>
            <w:tcW w:w="2126" w:type="dxa"/>
            <w:vMerge w:val="restart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486781.1</w:t>
            </w:r>
          </w:p>
        </w:tc>
        <w:tc>
          <w:tcPr>
            <w:tcW w:w="4111" w:type="dxa"/>
            <w:vMerge w:val="restart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3DF0" w:rsidRPr="00C75946" w:rsidTr="00544186">
        <w:tc>
          <w:tcPr>
            <w:tcW w:w="1838" w:type="dxa"/>
            <w:vMerge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vMerge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</w:tr>
      <w:tr w:rsidR="00313DF0" w:rsidRPr="00C75946" w:rsidTr="00544186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15610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7851438.1</w:t>
            </w:r>
          </w:p>
        </w:tc>
        <w:tc>
          <w:tcPr>
            <w:tcW w:w="411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A family </w:t>
            </w:r>
            <w:proofErr w:type="spellStart"/>
            <w:r w:rsidR="00AD6F01"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n</w:t>
            </w:r>
            <w:proofErr w:type="spellEnd"/>
          </w:p>
        </w:tc>
      </w:tr>
      <w:tr w:rsidR="00313DF0" w:rsidRPr="00C75946" w:rsidTr="00544186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377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680352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-rich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a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-containing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onymous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</w:p>
        </w:tc>
      </w:tr>
      <w:tr w:rsidR="00313DF0" w:rsidRPr="00C75946" w:rsidTr="00544186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1690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445690.1</w:t>
            </w:r>
          </w:p>
        </w:tc>
        <w:tc>
          <w:tcPr>
            <w:tcW w:w="411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R110 family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p-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i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3DF0" w:rsidRPr="00C75946" w:rsidTr="00544186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4690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08899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ense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/ </w:t>
            </w: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13DF0" w:rsidRPr="00C75946" w:rsidTr="00544186">
        <w:tc>
          <w:tcPr>
            <w:tcW w:w="1838" w:type="dxa"/>
          </w:tcPr>
          <w:p w:rsidR="00313DF0" w:rsidRPr="00AD6F01" w:rsidRDefault="00313DF0" w:rsidP="00F460C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6F0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436_RS24765</w:t>
            </w:r>
          </w:p>
        </w:tc>
        <w:tc>
          <w:tcPr>
            <w:tcW w:w="2126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1141261.1</w:t>
            </w:r>
          </w:p>
        </w:tc>
        <w:tc>
          <w:tcPr>
            <w:tcW w:w="4111" w:type="dxa"/>
          </w:tcPr>
          <w:p w:rsidR="00313DF0" w:rsidRPr="00C75946" w:rsidRDefault="00AD6F01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041" w:type="dxa"/>
          </w:tcPr>
          <w:p w:rsidR="00313DF0" w:rsidRPr="00C75946" w:rsidRDefault="00313DF0" w:rsidP="00F460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59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hift</w:t>
            </w:r>
            <w:proofErr w:type="spellEnd"/>
          </w:p>
        </w:tc>
      </w:tr>
    </w:tbl>
    <w:p w:rsidR="00C235BB" w:rsidRPr="00C75946" w:rsidRDefault="000228AF" w:rsidP="000228AF">
      <w:pPr>
        <w:tabs>
          <w:tab w:val="left" w:pos="107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bookmarkStart w:id="0" w:name="_GoBack"/>
      <w:bookmarkEnd w:id="0"/>
    </w:p>
    <w:sectPr w:rsidR="00C235BB" w:rsidRPr="00C75946" w:rsidSect="00053B0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07"/>
    <w:rsid w:val="000228AF"/>
    <w:rsid w:val="00053B07"/>
    <w:rsid w:val="00111737"/>
    <w:rsid w:val="00313DF0"/>
    <w:rsid w:val="00491989"/>
    <w:rsid w:val="00544186"/>
    <w:rsid w:val="00790E7E"/>
    <w:rsid w:val="00AD6F01"/>
    <w:rsid w:val="00B73363"/>
    <w:rsid w:val="00C235BB"/>
    <w:rsid w:val="00C75946"/>
    <w:rsid w:val="00FA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F0481A-416D-44CE-A588-938056D8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53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790E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6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553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. wet. Dubniewicz Klaudia</dc:creator>
  <cp:keywords/>
  <dc:description/>
  <cp:lastModifiedBy>lek. wet. Dubniewicz Klaudia</cp:lastModifiedBy>
  <cp:revision>6</cp:revision>
  <dcterms:created xsi:type="dcterms:W3CDTF">2024-12-31T10:37:00Z</dcterms:created>
  <dcterms:modified xsi:type="dcterms:W3CDTF">2025-08-19T09:42:00Z</dcterms:modified>
</cp:coreProperties>
</file>